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5963" w14:textId="51B77CED" w:rsidR="002301BF" w:rsidRPr="00AD780C" w:rsidRDefault="002301BF" w:rsidP="002301BF">
      <w:pPr>
        <w:rPr>
          <w:rFonts w:ascii="Helvetica" w:hAnsi="Helvetica"/>
          <w:b/>
          <w:bCs/>
        </w:rPr>
      </w:pPr>
      <w:r w:rsidRPr="00CF3395">
        <w:rPr>
          <w:rFonts w:ascii="Helvetica" w:hAnsi="Helvetica"/>
          <w:b/>
          <w:bCs/>
        </w:rPr>
        <w:t>Supplemental File 6</w:t>
      </w:r>
      <w:r w:rsidR="001D5611">
        <w:rPr>
          <w:rFonts w:ascii="Helvetica" w:hAnsi="Helvetica"/>
          <w:b/>
          <w:bCs/>
        </w:rPr>
        <w:t>:</w:t>
      </w:r>
      <w:r w:rsidRPr="00CF3395">
        <w:rPr>
          <w:rFonts w:ascii="Helvetica" w:hAnsi="Helvetica"/>
          <w:b/>
          <w:bCs/>
        </w:rPr>
        <w:t xml:space="preserve"> Characteristics of Interview and Focus Group Discussion Participants</w:t>
      </w:r>
    </w:p>
    <w:tbl>
      <w:tblPr>
        <w:tblStyle w:val="PlainTable2"/>
        <w:tblW w:w="9378" w:type="dxa"/>
        <w:tblLook w:val="04A0" w:firstRow="1" w:lastRow="0" w:firstColumn="1" w:lastColumn="0" w:noHBand="0" w:noVBand="1"/>
      </w:tblPr>
      <w:tblGrid>
        <w:gridCol w:w="7380"/>
        <w:gridCol w:w="1998"/>
      </w:tblGrid>
      <w:tr w:rsidR="002301BF" w:rsidRPr="001458C0" w14:paraId="56144114" w14:textId="77777777" w:rsidTr="00F04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</w:tcPr>
          <w:p w14:paraId="5210FC43" w14:textId="77777777" w:rsidR="002301BF" w:rsidRPr="001458C0" w:rsidRDefault="002301BF" w:rsidP="00F0482D">
            <w:pPr>
              <w:rPr>
                <w:rFonts w:ascii="Helvetica" w:hAnsi="Helvetica"/>
              </w:rPr>
            </w:pPr>
          </w:p>
        </w:tc>
        <w:tc>
          <w:tcPr>
            <w:tcW w:w="1998" w:type="dxa"/>
          </w:tcPr>
          <w:p w14:paraId="70AA7340" w14:textId="77777777" w:rsidR="002301BF" w:rsidRPr="001458C0" w:rsidRDefault="002301BF" w:rsidP="00F04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2301BF" w:rsidRPr="001458C0" w14:paraId="19654E46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shd w:val="clear" w:color="auto" w:fill="D1D1D1" w:themeFill="background2" w:themeFillShade="E6"/>
          </w:tcPr>
          <w:p w14:paraId="62118C95" w14:textId="77777777" w:rsidR="002301BF" w:rsidRPr="001458C0" w:rsidRDefault="002301BF" w:rsidP="00F0482D">
            <w:pPr>
              <w:rPr>
                <w:rFonts w:ascii="Helvetica" w:hAnsi="Helvetica"/>
              </w:rPr>
            </w:pPr>
            <w:r w:rsidRPr="001458C0">
              <w:rPr>
                <w:rFonts w:ascii="Helvetica" w:hAnsi="Helvetica"/>
              </w:rPr>
              <w:t>Individual Interview Participants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64B14AE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</w:rPr>
            </w:pPr>
            <w:r w:rsidRPr="001458C0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20</w:t>
            </w:r>
            <w:r w:rsidRPr="001458C0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301BF" w:rsidRPr="001458C0" w14:paraId="737287EE" w14:textId="77777777" w:rsidTr="00F0482D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bottom w:val="nil"/>
            </w:tcBorders>
          </w:tcPr>
          <w:p w14:paraId="5E789EF5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Age at enrolment (years)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5476FA70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30 (23.5, 31.25)</w:t>
            </w:r>
          </w:p>
        </w:tc>
      </w:tr>
      <w:tr w:rsidR="002301BF" w:rsidRPr="001458C0" w14:paraId="37EFFEA0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0BD5AF39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Gestational age at enrolment (weeks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FAFD7A1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1 (8, 16)</w:t>
            </w:r>
          </w:p>
        </w:tc>
      </w:tr>
      <w:tr w:rsidR="002301BF" w:rsidRPr="001458C0" w14:paraId="1B7058CE" w14:textId="77777777" w:rsidTr="00F0482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0D081060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Facility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968FAF6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0AADEEA7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400B9B78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A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Urban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858331F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 xml:space="preserve">10 (50%) </w:t>
            </w:r>
          </w:p>
        </w:tc>
      </w:tr>
      <w:tr w:rsidR="002301BF" w:rsidRPr="001458C0" w14:paraId="37779AA5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4DA92D98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B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Peri-urban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E471182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4 (20%)</w:t>
            </w:r>
          </w:p>
        </w:tc>
      </w:tr>
      <w:tr w:rsidR="002301BF" w:rsidRPr="001458C0" w14:paraId="71303A54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02746D82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C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Rural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799C53B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4 (20%)</w:t>
            </w:r>
          </w:p>
        </w:tc>
      </w:tr>
      <w:tr w:rsidR="002301BF" w:rsidRPr="001458C0" w14:paraId="0871DDC8" w14:textId="77777777" w:rsidTr="00F0482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623AADD0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D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Peri-urban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02AE3CD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2 (10%)</w:t>
            </w:r>
          </w:p>
        </w:tc>
      </w:tr>
      <w:tr w:rsidR="002301BF" w:rsidRPr="001458C0" w14:paraId="0A936F8E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1355FEE1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 xml:space="preserve">Philani </w:t>
            </w:r>
            <w:proofErr w:type="spellStart"/>
            <w:r w:rsidRPr="001458C0">
              <w:rPr>
                <w:rFonts w:ascii="Helvetica" w:hAnsi="Helvetica"/>
                <w:sz w:val="22"/>
                <w:szCs w:val="22"/>
              </w:rPr>
              <w:t>Ndiphile</w:t>
            </w:r>
            <w:proofErr w:type="spellEnd"/>
            <w:r w:rsidRPr="001458C0">
              <w:rPr>
                <w:rFonts w:ascii="Helvetica" w:hAnsi="Helvetica"/>
                <w:sz w:val="22"/>
                <w:szCs w:val="22"/>
              </w:rPr>
              <w:t xml:space="preserve"> Research Arm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51FA896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06590238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552B496A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Intervention Arm 1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8AC5580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9 (45%)</w:t>
            </w:r>
          </w:p>
        </w:tc>
      </w:tr>
      <w:tr w:rsidR="002301BF" w:rsidRPr="001458C0" w14:paraId="08292F83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1FB6D56B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Intervention Arm 2 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42630C1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1 (55%)</w:t>
            </w:r>
          </w:p>
        </w:tc>
      </w:tr>
      <w:tr w:rsidR="002301BF" w:rsidRPr="001458C0" w14:paraId="7D9AF7ED" w14:textId="77777777" w:rsidTr="00F0482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2F106E70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Waited for POC STI test results at baseline visit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4697ADB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127DDFAA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3D262D2B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C9F9E03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1 (55%)</w:t>
            </w:r>
          </w:p>
        </w:tc>
      </w:tr>
      <w:tr w:rsidR="002301BF" w:rsidRPr="001458C0" w14:paraId="398CB34E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01FA38EE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766B077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9 (45%)</w:t>
            </w:r>
          </w:p>
        </w:tc>
      </w:tr>
      <w:tr w:rsidR="002301BF" w:rsidRPr="001458C0" w14:paraId="7EF5FA21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65C77B4B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Positive for any STI</w:t>
            </w:r>
            <w:r>
              <w:rPr>
                <w:rFonts w:ascii="Helvetica" w:hAnsi="Helvetica"/>
                <w:sz w:val="22"/>
                <w:szCs w:val="22"/>
              </w:rPr>
              <w:t>*</w:t>
            </w:r>
            <w:r w:rsidRPr="001458C0">
              <w:rPr>
                <w:rFonts w:ascii="Helvetica" w:hAnsi="Helvetica"/>
                <w:sz w:val="22"/>
                <w:szCs w:val="22"/>
              </w:rPr>
              <w:t xml:space="preserve"> at baselin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0D1E2C9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2AAC16FC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3D89BE46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Yes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85547B0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0 (50%)</w:t>
            </w:r>
          </w:p>
        </w:tc>
      </w:tr>
      <w:tr w:rsidR="002301BF" w:rsidRPr="001458C0" w14:paraId="74B9ECC2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</w:tcBorders>
          </w:tcPr>
          <w:p w14:paraId="26FA988A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998" w:type="dxa"/>
            <w:tcBorders>
              <w:top w:val="nil"/>
            </w:tcBorders>
          </w:tcPr>
          <w:p w14:paraId="76BABB8C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0 (50%)</w:t>
            </w:r>
          </w:p>
        </w:tc>
      </w:tr>
      <w:tr w:rsidR="002301BF" w:rsidRPr="001458C0" w14:paraId="6CDFDEF9" w14:textId="77777777" w:rsidTr="00F0482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shd w:val="clear" w:color="auto" w:fill="D1D1D1" w:themeFill="background2" w:themeFillShade="E6"/>
          </w:tcPr>
          <w:p w14:paraId="1BBCB4E8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Focus Group Discussion Participants</w:t>
            </w:r>
          </w:p>
        </w:tc>
        <w:tc>
          <w:tcPr>
            <w:tcW w:w="1998" w:type="dxa"/>
            <w:shd w:val="clear" w:color="auto" w:fill="D1D1D1" w:themeFill="background2" w:themeFillShade="E6"/>
          </w:tcPr>
          <w:p w14:paraId="3174E772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1458C0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2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1</w:t>
            </w:r>
            <w:r w:rsidRPr="001458C0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301BF" w:rsidRPr="001458C0" w14:paraId="186CE384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bottom w:val="nil"/>
            </w:tcBorders>
          </w:tcPr>
          <w:p w14:paraId="6379D923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Stakeholder group</w:t>
            </w:r>
          </w:p>
        </w:tc>
        <w:tc>
          <w:tcPr>
            <w:tcW w:w="1998" w:type="dxa"/>
            <w:tcBorders>
              <w:bottom w:val="nil"/>
            </w:tcBorders>
          </w:tcPr>
          <w:p w14:paraId="548BF618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2F8549B2" w14:textId="77777777" w:rsidTr="00F0482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24610EE7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Philani </w:t>
            </w:r>
            <w:proofErr w:type="spellStart"/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Ndiphile</w:t>
            </w:r>
            <w:proofErr w:type="spellEnd"/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Study Staff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A85867D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7 (33.3%)</w:t>
            </w:r>
          </w:p>
        </w:tc>
      </w:tr>
      <w:tr w:rsidR="002301BF" w:rsidRPr="001458C0" w14:paraId="69B47D49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2768F4CD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Facility-Based Healthcare Workers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0842CBA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4 (66.6%)</w:t>
            </w:r>
          </w:p>
        </w:tc>
      </w:tr>
      <w:tr w:rsidR="002301BF" w:rsidRPr="001458C0" w14:paraId="616AF2FE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4C374FAF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Gender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0F8BCAD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198D5F7C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5EF8D250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Ma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0AA93CC7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4 (19%)</w:t>
            </w:r>
          </w:p>
        </w:tc>
      </w:tr>
      <w:tr w:rsidR="002301BF" w:rsidRPr="001458C0" w14:paraId="3ABE118E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5F94CC92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Femal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A78E38A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7 (81%)</w:t>
            </w:r>
          </w:p>
        </w:tc>
      </w:tr>
      <w:tr w:rsidR="002301BF" w:rsidRPr="001458C0" w14:paraId="703E70BF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28B4480F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Profession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73D2844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670544BC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26784A7F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Research Nurs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FCEAE65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3 (14.3%)</w:t>
            </w:r>
          </w:p>
        </w:tc>
      </w:tr>
      <w:tr w:rsidR="002301BF" w:rsidRPr="001458C0" w14:paraId="10499988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502ADDA7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Research Field Worker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7862517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4 (19%)</w:t>
            </w:r>
          </w:p>
        </w:tc>
      </w:tr>
      <w:tr w:rsidR="002301BF" w:rsidRPr="001458C0" w14:paraId="69BDDD22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7293B664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Professional Nurse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7C91F2E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1 (52.3)</w:t>
            </w:r>
          </w:p>
        </w:tc>
      </w:tr>
      <w:tr w:rsidR="002301BF" w:rsidRPr="001458C0" w14:paraId="787028CE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33D94EBF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Nurse Practitioner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2AED6B8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1 (4.8%)</w:t>
            </w:r>
          </w:p>
        </w:tc>
      </w:tr>
      <w:tr w:rsidR="002301BF" w:rsidRPr="001458C0" w14:paraId="6182D3D2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01DA707C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Nurse Manager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419EC16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2 (9.5%)</w:t>
            </w:r>
          </w:p>
        </w:tc>
      </w:tr>
      <w:tr w:rsidR="002301BF" w:rsidRPr="001458C0" w14:paraId="726B7359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7305093C" w14:textId="77777777" w:rsidR="002301BF" w:rsidRPr="001458C0" w:rsidRDefault="002301BF" w:rsidP="00F0482D">
            <w:pPr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Facility±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3403CDB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2301BF" w:rsidRPr="001458C0" w14:paraId="068755A6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1F351CB6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A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Urban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39B43DD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5 (35.7%)</w:t>
            </w:r>
          </w:p>
        </w:tc>
      </w:tr>
      <w:tr w:rsidR="002301BF" w:rsidRPr="001458C0" w14:paraId="02F208DF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10ED650C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lastRenderedPageBreak/>
              <w:t>B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Peri-urban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E4A497C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5 (35.7%)</w:t>
            </w:r>
          </w:p>
        </w:tc>
      </w:tr>
      <w:tr w:rsidR="002301BF" w:rsidRPr="001458C0" w14:paraId="1D4790B4" w14:textId="77777777" w:rsidTr="00F0482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nil"/>
            </w:tcBorders>
          </w:tcPr>
          <w:p w14:paraId="1A4AF901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C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Rural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493F525D" w14:textId="77777777" w:rsidR="002301BF" w:rsidRPr="001458C0" w:rsidRDefault="002301BF" w:rsidP="00F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2 (14.3%)</w:t>
            </w:r>
          </w:p>
        </w:tc>
      </w:tr>
      <w:tr w:rsidR="002301BF" w:rsidRPr="001458C0" w14:paraId="0027E5D2" w14:textId="77777777" w:rsidTr="00F0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tcBorders>
              <w:top w:val="nil"/>
              <w:bottom w:val="single" w:sz="4" w:space="0" w:color="auto"/>
            </w:tcBorders>
          </w:tcPr>
          <w:p w14:paraId="5D8717D7" w14:textId="77777777" w:rsidR="002301BF" w:rsidRPr="001458C0" w:rsidRDefault="002301BF" w:rsidP="00F0482D">
            <w:pPr>
              <w:ind w:left="720"/>
              <w:rPr>
                <w:rFonts w:ascii="Helvetica" w:hAnsi="Helvetica"/>
                <w:b w:val="0"/>
                <w:bCs w:val="0"/>
                <w:sz w:val="22"/>
                <w:szCs w:val="22"/>
              </w:rPr>
            </w:pPr>
            <w:r w:rsidRPr="001458C0">
              <w:rPr>
                <w:rFonts w:ascii="Helvetica" w:hAnsi="Helvetica"/>
                <w:b w:val="0"/>
                <w:bCs w:val="0"/>
                <w:sz w:val="22"/>
                <w:szCs w:val="22"/>
              </w:rPr>
              <w:t>D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Peri-urban)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14:paraId="22AA73C4" w14:textId="77777777" w:rsidR="002301BF" w:rsidRPr="001458C0" w:rsidRDefault="002301BF" w:rsidP="00F0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1458C0">
              <w:rPr>
                <w:rFonts w:ascii="Helvetica" w:hAnsi="Helvetica"/>
                <w:sz w:val="22"/>
                <w:szCs w:val="22"/>
              </w:rPr>
              <w:t>2 (14.3%)</w:t>
            </w:r>
          </w:p>
        </w:tc>
      </w:tr>
      <w:tr w:rsidR="002301BF" w:rsidRPr="001458C0" w14:paraId="5A2180AD" w14:textId="77777777" w:rsidTr="00F0482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864EF" w14:textId="77777777" w:rsidR="002301BF" w:rsidRDefault="002301BF" w:rsidP="00F048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b w:val="0"/>
                <w:color w:val="000000"/>
                <w:sz w:val="22"/>
                <w:szCs w:val="22"/>
              </w:rPr>
              <w:t>n (%); Median (Q1, Q3)</w:t>
            </w:r>
          </w:p>
          <w:p w14:paraId="7834EEC7" w14:textId="77777777" w:rsidR="002301BF" w:rsidRDefault="002301BF" w:rsidP="00F048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i/>
                <w:iCs/>
                <w:color w:val="000000"/>
                <w:sz w:val="22"/>
                <w:szCs w:val="22"/>
              </w:rPr>
            </w:pPr>
            <w:r w:rsidRPr="001458C0"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  <w:t>*</w:t>
            </w:r>
            <w:r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  <w:t xml:space="preserve">  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  <w:t xml:space="preserve">Includes 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i/>
                <w:iCs/>
                <w:color w:val="000000"/>
                <w:sz w:val="22"/>
                <w:szCs w:val="22"/>
              </w:rPr>
              <w:t>Chlamydia trachomatis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i/>
                <w:iCs/>
                <w:color w:val="000000"/>
                <w:sz w:val="22"/>
                <w:szCs w:val="22"/>
              </w:rPr>
              <w:t>Neisseria gonorrhoea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  <w:t xml:space="preserve">, or </w:t>
            </w:r>
            <w:r w:rsidRPr="001458C0">
              <w:rPr>
                <w:rFonts w:ascii="Helvetica" w:eastAsia="Helvetica" w:hAnsi="Helvetica" w:cs="Helvetica"/>
                <w:b w:val="0"/>
                <w:bCs w:val="0"/>
                <w:i/>
                <w:iCs/>
                <w:color w:val="000000"/>
                <w:sz w:val="22"/>
                <w:szCs w:val="22"/>
              </w:rPr>
              <w:t>Trichomonas virginals</w:t>
            </w:r>
          </w:p>
          <w:p w14:paraId="21B93B37" w14:textId="77777777" w:rsidR="002301BF" w:rsidRPr="006C08BB" w:rsidRDefault="002301BF" w:rsidP="00F048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b w:val="0"/>
                <w:bCs w:val="0"/>
                <w:color w:val="000000"/>
                <w:sz w:val="22"/>
                <w:szCs w:val="22"/>
              </w:rPr>
            </w:pPr>
            <w:r w:rsidRPr="006C08BB"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± 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Only reported </w:t>
            </w:r>
            <w:r w:rsidRPr="006C08BB">
              <w:rPr>
                <w:rFonts w:ascii="Helvetica" w:hAnsi="Helvetica"/>
                <w:b w:val="0"/>
                <w:bCs w:val="0"/>
                <w:sz w:val="22"/>
                <w:szCs w:val="22"/>
              </w:rPr>
              <w:t>among facility-based healthcare workers</w:t>
            </w:r>
            <w:r>
              <w:rPr>
                <w:rFonts w:ascii="Helvetica" w:hAnsi="Helvetica"/>
                <w:b w:val="0"/>
                <w:bCs w:val="0"/>
                <w:sz w:val="22"/>
                <w:szCs w:val="22"/>
              </w:rPr>
              <w:t xml:space="preserve"> (n = 14)</w:t>
            </w:r>
          </w:p>
        </w:tc>
      </w:tr>
    </w:tbl>
    <w:p w14:paraId="52524291" w14:textId="77777777" w:rsidR="002301BF" w:rsidRDefault="002301BF" w:rsidP="002301BF"/>
    <w:p w14:paraId="59440023" w14:textId="77777777" w:rsidR="00DB6087" w:rsidRDefault="00DB6087"/>
    <w:sectPr w:rsidR="00DB6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1BF"/>
    <w:rsid w:val="000E17F8"/>
    <w:rsid w:val="001D5611"/>
    <w:rsid w:val="002301BF"/>
    <w:rsid w:val="00394C1B"/>
    <w:rsid w:val="005043B6"/>
    <w:rsid w:val="009D0A2B"/>
    <w:rsid w:val="00BA348A"/>
    <w:rsid w:val="00DB6087"/>
    <w:rsid w:val="00FA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8398"/>
  <w15:chartTrackingRefBased/>
  <w15:docId w15:val="{ECA3978B-A400-C248-9128-5B3E6407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1BF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43B6"/>
    <w:pPr>
      <w:keepNext/>
      <w:keepLines/>
      <w:spacing w:before="240" w:line="259" w:lineRule="auto"/>
      <w:outlineLvl w:val="0"/>
    </w:pPr>
    <w:rPr>
      <w:rFonts w:ascii="Ebrima" w:eastAsiaTheme="majorEastAsia" w:hAnsi="Ebrima" w:cstheme="majorBidi"/>
      <w:color w:val="7F7F7F" w:themeColor="text1" w:themeTint="80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043B6"/>
    <w:pPr>
      <w:keepNext/>
      <w:keepLines/>
      <w:spacing w:before="40" w:line="259" w:lineRule="auto"/>
      <w:outlineLvl w:val="1"/>
    </w:pPr>
    <w:rPr>
      <w:rFonts w:ascii="Ebrima" w:eastAsiaTheme="majorEastAsia" w:hAnsi="Ebrima" w:cstheme="majorBidi"/>
      <w:b/>
      <w:color w:val="33A6E2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43B6"/>
    <w:pPr>
      <w:keepNext/>
      <w:keepLines/>
      <w:spacing w:before="40" w:line="259" w:lineRule="auto"/>
      <w:outlineLvl w:val="2"/>
    </w:pPr>
    <w:rPr>
      <w:rFonts w:ascii="Ebrima" w:eastAsiaTheme="majorEastAsia" w:hAnsi="Ebrima" w:cstheme="majorBidi"/>
      <w:color w:val="00B4FF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43B6"/>
    <w:pPr>
      <w:keepNext/>
      <w:keepLines/>
      <w:spacing w:before="40" w:line="259" w:lineRule="auto"/>
      <w:outlineLvl w:val="3"/>
    </w:pPr>
    <w:rPr>
      <w:rFonts w:ascii="Ebrima" w:eastAsiaTheme="majorEastAsia" w:hAnsi="Ebrima" w:cstheme="majorBidi"/>
      <w:b/>
      <w:i/>
      <w:iCs/>
      <w:color w:val="80C4EC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1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1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1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1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43B6"/>
    <w:rPr>
      <w:rFonts w:ascii="Ebrima" w:eastAsiaTheme="majorEastAsia" w:hAnsi="Ebrima" w:cstheme="majorBidi"/>
      <w:b/>
      <w:color w:val="33A6E2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3B6"/>
    <w:rPr>
      <w:rFonts w:ascii="Ebrima" w:eastAsiaTheme="majorEastAsia" w:hAnsi="Ebrima" w:cstheme="majorBidi"/>
      <w:color w:val="00B4FF"/>
    </w:rPr>
  </w:style>
  <w:style w:type="character" w:customStyle="1" w:styleId="Heading4Char">
    <w:name w:val="Heading 4 Char"/>
    <w:basedOn w:val="DefaultParagraphFont"/>
    <w:link w:val="Heading4"/>
    <w:uiPriority w:val="9"/>
    <w:rsid w:val="005043B6"/>
    <w:rPr>
      <w:rFonts w:ascii="Ebrima" w:eastAsiaTheme="majorEastAsia" w:hAnsi="Ebrima" w:cstheme="majorBidi"/>
      <w:b/>
      <w:i/>
      <w:iCs/>
      <w:color w:val="80C4EC"/>
    </w:rPr>
  </w:style>
  <w:style w:type="character" w:customStyle="1" w:styleId="Heading1Char">
    <w:name w:val="Heading 1 Char"/>
    <w:basedOn w:val="DefaultParagraphFont"/>
    <w:link w:val="Heading1"/>
    <w:uiPriority w:val="9"/>
    <w:rsid w:val="005043B6"/>
    <w:rPr>
      <w:rFonts w:ascii="Ebrima" w:eastAsiaTheme="majorEastAsia" w:hAnsi="Ebrima" w:cstheme="majorBidi"/>
      <w:color w:val="7F7F7F" w:themeColor="text1" w:themeTint="80"/>
      <w:sz w:val="4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1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1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1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1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1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301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1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1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1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301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1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30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1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301B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301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993</Characters>
  <Application>Microsoft Office Word</Application>
  <DocSecurity>0</DocSecurity>
  <Lines>82</Lines>
  <Paragraphs>78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haetonhodi</dc:creator>
  <cp:keywords/>
  <dc:description/>
  <cp:lastModifiedBy>Natalie Shaetonhodi</cp:lastModifiedBy>
  <cp:revision>2</cp:revision>
  <dcterms:created xsi:type="dcterms:W3CDTF">2026-04-06T12:43:00Z</dcterms:created>
  <dcterms:modified xsi:type="dcterms:W3CDTF">2026-04-06T12:44:00Z</dcterms:modified>
</cp:coreProperties>
</file>